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515"/>
        <w:tblW w:w="8990" w:type="dxa"/>
        <w:tblLayout w:type="fixed"/>
        <w:tblLook w:val="06A0" w:firstRow="1" w:lastRow="0" w:firstColumn="1" w:lastColumn="0" w:noHBand="1" w:noVBand="1"/>
      </w:tblPr>
      <w:tblGrid>
        <w:gridCol w:w="1300"/>
        <w:gridCol w:w="1389"/>
        <w:gridCol w:w="2180"/>
        <w:gridCol w:w="1238"/>
        <w:gridCol w:w="1063"/>
        <w:gridCol w:w="1820"/>
      </w:tblGrid>
      <w:tr w:rsidR="009143FC" w:rsidRPr="009143FC" w14:paraId="60AB01C1" w14:textId="77777777" w:rsidTr="00581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B03FA7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6B68C" w14:textId="77777777" w:rsidR="009143FC" w:rsidRPr="009143FC" w:rsidRDefault="009143FC" w:rsidP="00581EB0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CAT. #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15DA47" w14:textId="77777777" w:rsidR="009143FC" w:rsidRPr="009143FC" w:rsidRDefault="009143FC" w:rsidP="00581EB0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º Antibod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378DC" w14:textId="77777777" w:rsidR="009143FC" w:rsidRPr="009143FC" w:rsidRDefault="009143FC" w:rsidP="00581EB0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206A11" w14:textId="77777777" w:rsidR="009143FC" w:rsidRPr="009143FC" w:rsidRDefault="009143FC" w:rsidP="00581EB0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Detecto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91BA76" w14:textId="77777777" w:rsidR="009143FC" w:rsidRPr="009143FC" w:rsidRDefault="009143FC" w:rsidP="00581EB0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Manufacturer</w:t>
            </w:r>
          </w:p>
        </w:tc>
      </w:tr>
      <w:tr w:rsidR="009143FC" w:rsidRPr="009143FC" w14:paraId="495629CE" w14:textId="77777777" w:rsidTr="00581E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1B6F2E7E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13576866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SC9008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1B4CD59E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6DABC997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726192B9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2446C090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Santa Cruz</w:t>
            </w:r>
          </w:p>
        </w:tc>
      </w:tr>
      <w:tr w:rsidR="009143FC" w:rsidRPr="009143FC" w14:paraId="4732D211" w14:textId="77777777" w:rsidTr="00581E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098EA758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  <w:t>HIF1α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40B696D6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F1935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37C56E9A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Goat Polyclonal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2C30E223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4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6A602A89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064CB119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R&amp;D Biosystems</w:t>
            </w:r>
          </w:p>
        </w:tc>
      </w:tr>
      <w:tr w:rsidR="009143FC" w:rsidRPr="009143FC" w14:paraId="74D6DD24" w14:textId="77777777" w:rsidTr="00581E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03B1A2AE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color w:val="000000"/>
                <w:sz w:val="24"/>
                <w:szCs w:val="24"/>
              </w:rPr>
              <w:t>HIF2α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50BAB225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NB100-122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2551137A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 xml:space="preserve">Rabbit Polyclonal 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32650796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68E0DE48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15BC535D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 xml:space="preserve">Novus </w:t>
            </w:r>
          </w:p>
        </w:tc>
      </w:tr>
      <w:tr w:rsidR="009143FC" w:rsidRPr="009143FC" w14:paraId="0F5507B6" w14:textId="77777777" w:rsidTr="00581EB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71EE9D6B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sz w:val="24"/>
                <w:szCs w:val="24"/>
              </w:rPr>
              <w:t>ß-actin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6A1A0F13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4970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04C139D3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 xml:space="preserve">Mouse monoclonal 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03D4190A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7AD14FBF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4AED5EA7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Cell Signaling</w:t>
            </w:r>
          </w:p>
        </w:tc>
      </w:tr>
      <w:tr w:rsidR="009143FC" w:rsidRPr="009143FC" w14:paraId="1CE6A2EB" w14:textId="77777777" w:rsidTr="00581EB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4C1578D4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sz w:val="24"/>
                <w:szCs w:val="24"/>
              </w:rPr>
              <w:t>α-tubulin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6EC94131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b11304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39D6EF62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 xml:space="preserve">Mouse monoclonal 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05AA62BD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749AA1DB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6B404D69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bcam</w:t>
            </w:r>
          </w:p>
        </w:tc>
      </w:tr>
      <w:tr w:rsidR="009143FC" w:rsidRPr="009143FC" w14:paraId="35A469FB" w14:textId="77777777" w:rsidTr="00581EB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5704C8E4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sz w:val="24"/>
                <w:szCs w:val="24"/>
              </w:rPr>
              <w:t>HKII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6D9BC385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0BA8A65A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600286DC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5BFCA0A7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05AC14BE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Cell Signaling</w:t>
            </w:r>
          </w:p>
        </w:tc>
      </w:tr>
      <w:tr w:rsidR="009143FC" w:rsidRPr="009143FC" w14:paraId="269FA61F" w14:textId="77777777" w:rsidTr="00581EB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7F829B6B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sz w:val="24"/>
                <w:szCs w:val="24"/>
              </w:rPr>
              <w:t>LDHA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509164E3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74D82C9B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243435D7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02023294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295B1775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Cell Signaling</w:t>
            </w:r>
          </w:p>
        </w:tc>
      </w:tr>
      <w:tr w:rsidR="009143FC" w:rsidRPr="009143FC" w14:paraId="4962C6C0" w14:textId="77777777" w:rsidTr="00581EB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14:paraId="55B4A9BC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sz w:val="24"/>
                <w:szCs w:val="24"/>
              </w:rPr>
              <w:t>BNIP3L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</w:tcPr>
          <w:p w14:paraId="0EE06D2A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b8399</w:t>
            </w:r>
          </w:p>
        </w:tc>
        <w:tc>
          <w:tcPr>
            <w:tcW w:w="2180" w:type="dxa"/>
            <w:tcBorders>
              <w:left w:val="single" w:sz="4" w:space="0" w:color="auto"/>
              <w:right w:val="single" w:sz="4" w:space="0" w:color="auto"/>
            </w:tcBorders>
          </w:tcPr>
          <w:p w14:paraId="52C88BE5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14:paraId="72ABAD66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</w:tcPr>
          <w:p w14:paraId="3F2820C2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017D9250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bcam</w:t>
            </w:r>
          </w:p>
        </w:tc>
      </w:tr>
      <w:tr w:rsidR="009143FC" w:rsidRPr="009143FC" w14:paraId="4FA04F73" w14:textId="77777777" w:rsidTr="00581EB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9CB9" w14:textId="77777777" w:rsidR="009143FC" w:rsidRPr="009143FC" w:rsidRDefault="009143FC" w:rsidP="00581EB0">
            <w:pPr>
              <w:spacing w:before="0" w:line="240" w:lineRule="auto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9143FC">
              <w:rPr>
                <w:rFonts w:ascii="Times" w:hAnsi="Times"/>
                <w:b w:val="0"/>
                <w:bCs w:val="0"/>
                <w:sz w:val="24"/>
                <w:szCs w:val="24"/>
              </w:rPr>
              <w:t>BNIP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5CDD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b10433</w:t>
            </w:r>
          </w:p>
        </w:tc>
        <w:tc>
          <w:tcPr>
            <w:tcW w:w="2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8DA3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 xml:space="preserve">Mouse monoclonal 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69B9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1:600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DD14D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2A73" w14:textId="77777777" w:rsidR="009143FC" w:rsidRPr="009143FC" w:rsidRDefault="009143FC" w:rsidP="00581EB0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4"/>
                <w:szCs w:val="24"/>
              </w:rPr>
            </w:pPr>
            <w:r w:rsidRPr="009143FC">
              <w:rPr>
                <w:rFonts w:ascii="Times" w:hAnsi="Times"/>
                <w:color w:val="000000"/>
                <w:sz w:val="24"/>
                <w:szCs w:val="24"/>
              </w:rPr>
              <w:t>Abcam</w:t>
            </w:r>
          </w:p>
        </w:tc>
      </w:tr>
    </w:tbl>
    <w:p w14:paraId="60E5BFF5" w14:textId="328C97B7" w:rsidR="00F57C30" w:rsidRPr="00581EB0" w:rsidRDefault="00581EB0" w:rsidP="009143FC">
      <w:pPr>
        <w:spacing w:before="0" w:line="240" w:lineRule="auto"/>
        <w:rPr>
          <w:b/>
          <w:bCs/>
        </w:rPr>
      </w:pPr>
      <w:r>
        <w:rPr>
          <w:b/>
          <w:bCs/>
        </w:rPr>
        <w:t>Supplement</w:t>
      </w:r>
      <w:r w:rsidR="005A58EA">
        <w:rPr>
          <w:b/>
          <w:bCs/>
        </w:rPr>
        <w:t>al</w:t>
      </w:r>
      <w:r>
        <w:rPr>
          <w:b/>
          <w:bCs/>
        </w:rPr>
        <w:t xml:space="preserve"> Table 2 – Antibodies for Western Blotting</w:t>
      </w:r>
    </w:p>
    <w:sectPr w:rsidR="00F57C30" w:rsidRPr="00581EB0" w:rsidSect="00286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A8"/>
    <w:rsid w:val="000B5F70"/>
    <w:rsid w:val="0028495C"/>
    <w:rsid w:val="00286A1E"/>
    <w:rsid w:val="00374174"/>
    <w:rsid w:val="004A3F1D"/>
    <w:rsid w:val="004A46A8"/>
    <w:rsid w:val="00581EB0"/>
    <w:rsid w:val="005A58EA"/>
    <w:rsid w:val="009143FC"/>
    <w:rsid w:val="00A356F2"/>
    <w:rsid w:val="00BE469A"/>
    <w:rsid w:val="00CA48B3"/>
    <w:rsid w:val="00F5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F12AD"/>
  <w15:chartTrackingRefBased/>
  <w15:docId w15:val="{26344319-1E7D-D14D-A688-D1CBCF66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A8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rsid w:val="009143FC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12</Characters>
  <Application>Microsoft Office Word</Application>
  <DocSecurity>0</DocSecurity>
  <Lines>12</Lines>
  <Paragraphs>8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 Man</dc:creator>
  <cp:keywords/>
  <dc:description/>
  <cp:lastModifiedBy>Noeline Subramaniam</cp:lastModifiedBy>
  <cp:revision>4</cp:revision>
  <dcterms:created xsi:type="dcterms:W3CDTF">2019-09-10T16:26:00Z</dcterms:created>
  <dcterms:modified xsi:type="dcterms:W3CDTF">2022-04-11T21:23:00Z</dcterms:modified>
</cp:coreProperties>
</file>